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Primers used for</w:t>
      </w:r>
      <w:r>
        <w:rPr>
          <w:rFonts w:cs="Times New Roman" w:ascii="Times New Roman" w:hAnsi="Times New Roman"/>
          <w:b/>
          <w:sz w:val="24"/>
        </w:rPr>
        <w:t xml:space="preserve"> construction of MPK r</w:t>
      </w:r>
      <w:r>
        <w:rPr>
          <w:rFonts w:cs="Times New Roman" w:ascii="Times New Roman" w:hAnsi="Times New Roman"/>
          <w:b/>
          <w:sz w:val="24"/>
        </w:rPr>
        <w:t xml:space="preserve">ecombinant </w:t>
      </w:r>
      <w:r>
        <w:rPr>
          <w:rFonts w:cs="Times New Roman" w:ascii="Times New Roman" w:hAnsi="Times New Roman"/>
          <w:b/>
          <w:sz w:val="24"/>
        </w:rPr>
        <w:t>p</w:t>
      </w:r>
      <w:r>
        <w:rPr>
          <w:rFonts w:cs="Times New Roman" w:ascii="Times New Roman" w:hAnsi="Times New Roman"/>
          <w:b/>
          <w:sz w:val="24"/>
        </w:rPr>
        <w:t>rotein</w:t>
      </w:r>
      <w:r>
        <w:rPr>
          <w:rFonts w:cs="Times New Roman" w:ascii="Times New Roman" w:hAnsi="Times New Roman"/>
          <w:b/>
          <w:sz w:val="24"/>
        </w:rPr>
        <w:t>s.</w:t>
      </w:r>
    </w:p>
    <w:tbl>
      <w:tblPr>
        <w:tblW w:w="720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20"/>
        <w:gridCol w:w="5380"/>
      </w:tblGrid>
      <w:tr>
        <w:trPr>
          <w:trHeight w:val="312" w:hRule="exact"/>
        </w:trPr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Name</w:t>
            </w:r>
          </w:p>
        </w:tc>
        <w:tc>
          <w:tcPr>
            <w:tcW w:w="5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equence (5'-3')</w:t>
            </w:r>
          </w:p>
        </w:tc>
      </w:tr>
      <w:tr>
        <w:trPr>
          <w:trHeight w:val="312" w:hRule="exact"/>
        </w:trPr>
        <w:tc>
          <w:tcPr>
            <w:tcW w:w="18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1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caps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aattcATGGCGACTTTGGTTGATCCT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1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ctcgagTACCCGTACAAACAAGACTTGAGC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GAATTCATGGCGACTCCTGTTGATC 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2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TCGACAAACTCAGAGACCTCATTGTTG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gatcc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GAACACCGGCGGTGGCCA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aattcTTAACCGTATGTTGGATTGA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aattcATGTCGGCGGAGAGTTGTTT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tcgacTTACACTGAGTCTTGAGGAT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tcgacagATGGCGAAGGAAATTG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cggccgcTCCCCTTCTTAAATAATG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6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gatccATGGACGGTGGTTCAGG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6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tcgacATCTCATCTTCATCTCCC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7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aattcATGGCGATGTTAGTTGAGC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7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tcgacTTAGGCATTTGAGATTTCA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8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AGCTCATGGGTGGTGGTGGGAATCT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8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CGGCCGCTTAAGAATTGTGAAGAGAAG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9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aattcATGGATCCTCATAAAAAGGT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PK9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tcgacTAAAGTGTGGAGAGCCGCGA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10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aattcATGGAGCCAACTAACGATGCT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10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ctcgagTCAATCATTGCTGGTTTCAGG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12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aattcATGTCTGGAGAATCAAGCTCTG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12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ctcgagTCAGTGGTCAGGATTGAATTTG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14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aattcATGGCGATGCTAGTTGATCCTC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14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ctcgagTTAAGCTCGGGGGAGGTAATG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17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cccgggtATGTTGGAGAAAGAGTTTTT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17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cggccgcTTATGACACTGCAGAGGAGA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19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gatccATGGAGTTTTTCACTGAG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19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aattctTAAGACATGCCATACCC</w:t>
            </w:r>
          </w:p>
        </w:tc>
      </w:tr>
      <w:tr>
        <w:trPr>
          <w:trHeight w:val="312" w:hRule="exact"/>
        </w:trPr>
        <w:tc>
          <w:tcPr>
            <w:tcW w:w="182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20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gatccATGCAGCAAGATAATCGCAA</w:t>
            </w:r>
          </w:p>
        </w:tc>
      </w:tr>
      <w:tr>
        <w:trPr>
          <w:trHeight w:val="312" w:hRule="exact"/>
        </w:trPr>
        <w:tc>
          <w:tcPr>
            <w:tcW w:w="18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20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cs="Times New Roman"/>
                <w:cap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24"/>
                <w:szCs w:val="24"/>
              </w:rPr>
              <w:t>gtcgacTTAGTACATCTTTGACATAC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8:15:00Z</dcterms:created>
  <dc:creator>Jamal</dc:creator>
  <dc:description/>
  <dc:language>en-US</dc:language>
  <cp:lastModifiedBy>DELL</cp:lastModifiedBy>
  <cp:lastPrinted>2016-07-18T22:06:00Z</cp:lastPrinted>
  <dcterms:modified xsi:type="dcterms:W3CDTF">2016-08-03T08:15:00Z</dcterms:modified>
  <cp:revision>2</cp:revision>
  <dc:subject/>
  <dc:title/>
</cp:coreProperties>
</file>